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2D946" w14:textId="4E471D3A" w:rsidR="000A119F" w:rsidRPr="000B3FBB" w:rsidRDefault="007B4096" w:rsidP="00B21949">
      <w:pPr>
        <w:pStyle w:val="Overskrift2"/>
        <w:spacing w:line="240" w:lineRule="auto"/>
        <w:ind w:firstLine="708"/>
        <w:rPr>
          <w:rFonts w:ascii="Times New Roman" w:hAnsi="Times New Roman" w:cs="Times New Roman"/>
          <w:b/>
          <w:bCs/>
          <w:color w:val="auto"/>
          <w:lang w:val="en-US"/>
        </w:rPr>
      </w:pPr>
      <w:r w:rsidRPr="000B3FBB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="0048355E" w:rsidRPr="000B3FBB">
        <w:rPr>
          <w:rFonts w:ascii="Times New Roman" w:hAnsi="Times New Roman" w:cs="Times New Roman"/>
          <w:b/>
          <w:bCs/>
          <w:color w:val="auto"/>
          <w:lang w:val="en-US"/>
        </w:rPr>
        <w:t>ppendix</w:t>
      </w:r>
      <w:r w:rsidRPr="000B3FBB">
        <w:rPr>
          <w:rFonts w:ascii="Times New Roman" w:hAnsi="Times New Roman" w:cs="Times New Roman"/>
          <w:b/>
          <w:bCs/>
          <w:color w:val="auto"/>
          <w:lang w:val="en-US"/>
        </w:rPr>
        <w:t xml:space="preserve"> - S</w:t>
      </w:r>
      <w:r w:rsidR="00020D9E" w:rsidRPr="000B3FBB">
        <w:rPr>
          <w:rFonts w:ascii="Times New Roman" w:hAnsi="Times New Roman" w:cs="Times New Roman"/>
          <w:b/>
          <w:bCs/>
          <w:color w:val="auto"/>
          <w:lang w:val="en-US"/>
        </w:rPr>
        <w:t>urvey</w:t>
      </w:r>
    </w:p>
    <w:p w14:paraId="1906CDF7" w14:textId="77777777" w:rsidR="000B3FBB" w:rsidRDefault="000B3FBB" w:rsidP="000B3FBB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3522E49" w14:textId="08CF6FF5" w:rsidR="006552ED" w:rsidRPr="000B3FBB" w:rsidRDefault="006552ED" w:rsidP="000B3FBB">
      <w:pPr>
        <w:spacing w:line="240" w:lineRule="auto"/>
        <w:ind w:firstLine="708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b/>
          <w:bCs/>
          <w:lang w:val="en-US"/>
        </w:rPr>
        <w:t>Introduction</w:t>
      </w:r>
    </w:p>
    <w:p w14:paraId="2D7B4E34" w14:textId="35C1A036" w:rsidR="00E357EC" w:rsidRPr="000B3FBB" w:rsidRDefault="00E357EC" w:rsidP="000B3FBB">
      <w:pPr>
        <w:pStyle w:val="Listeavsnit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is your job title?</w:t>
      </w:r>
    </w:p>
    <w:p w14:paraId="2C3259CA" w14:textId="77777777" w:rsidR="0048355E" w:rsidRPr="000B3FBB" w:rsidRDefault="0048355E" w:rsidP="000B3FBB">
      <w:pPr>
        <w:pStyle w:val="Listeavsnitt"/>
        <w:spacing w:line="240" w:lineRule="auto"/>
        <w:ind w:left="1080"/>
        <w:rPr>
          <w:rFonts w:ascii="Times New Roman" w:hAnsi="Times New Roman" w:cs="Times New Roman"/>
          <w:lang w:val="en-US"/>
        </w:rPr>
      </w:pPr>
    </w:p>
    <w:p w14:paraId="31129C97" w14:textId="17CD08FF" w:rsidR="00BB0998" w:rsidRPr="000B3FBB" w:rsidRDefault="0048355E" w:rsidP="000B3FBB">
      <w:pPr>
        <w:pStyle w:val="Listeavsnit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b/>
          <w:bCs/>
          <w:lang w:val="en-US"/>
        </w:rPr>
        <w:t>Challenges with e-prescribing for MDD</w:t>
      </w:r>
      <w:r w:rsidR="007422E6">
        <w:rPr>
          <w:rFonts w:ascii="Times New Roman" w:hAnsi="Times New Roman" w:cs="Times New Roman"/>
          <w:b/>
          <w:bCs/>
          <w:lang w:val="en-US"/>
        </w:rPr>
        <w:t xml:space="preserve"> (eMD)</w:t>
      </w:r>
    </w:p>
    <w:p w14:paraId="0F0FBD1C" w14:textId="7D3D1816" w:rsidR="00E357EC" w:rsidRPr="000B3FBB" w:rsidRDefault="00E357EC" w:rsidP="000B3FBB">
      <w:pPr>
        <w:pStyle w:val="Listeavsnitt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How often do you experience challenges in these areas when working with eMD?</w:t>
      </w:r>
    </w:p>
    <w:p w14:paraId="05A42303" w14:textId="77777777" w:rsidR="00E357EC" w:rsidRPr="000B3FBB" w:rsidRDefault="00E357EC" w:rsidP="000B3FBB">
      <w:pPr>
        <w:pStyle w:val="Listeavsnitt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0B3FBB">
        <w:rPr>
          <w:rFonts w:ascii="Times New Roman" w:hAnsi="Times New Roman" w:cs="Times New Roman"/>
        </w:rPr>
        <w:t>Training</w:t>
      </w:r>
    </w:p>
    <w:p w14:paraId="38F85488" w14:textId="77777777" w:rsidR="00E357EC" w:rsidRPr="000B3FBB" w:rsidRDefault="00E357EC" w:rsidP="000B3FBB">
      <w:pPr>
        <w:pStyle w:val="Listeavsnitt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0B3FBB">
        <w:rPr>
          <w:rFonts w:ascii="Times New Roman" w:hAnsi="Times New Roman" w:cs="Times New Roman"/>
        </w:rPr>
        <w:t>Journal system/eMD system</w:t>
      </w:r>
    </w:p>
    <w:p w14:paraId="484C0F67" w14:textId="77777777" w:rsidR="00E357EC" w:rsidRPr="000B3FBB" w:rsidRDefault="00E357EC" w:rsidP="000B3FBB">
      <w:pPr>
        <w:pStyle w:val="Listeavsnitt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0B3FBB">
        <w:rPr>
          <w:rFonts w:ascii="Times New Roman" w:hAnsi="Times New Roman" w:cs="Times New Roman"/>
        </w:rPr>
        <w:t>Communication</w:t>
      </w:r>
      <w:proofErr w:type="spellEnd"/>
      <w:r w:rsidRPr="000B3FBB">
        <w:rPr>
          <w:rFonts w:ascii="Times New Roman" w:hAnsi="Times New Roman" w:cs="Times New Roman"/>
        </w:rPr>
        <w:t xml:space="preserve"> and </w:t>
      </w:r>
      <w:proofErr w:type="spellStart"/>
      <w:r w:rsidRPr="000B3FBB">
        <w:rPr>
          <w:rFonts w:ascii="Times New Roman" w:hAnsi="Times New Roman" w:cs="Times New Roman"/>
        </w:rPr>
        <w:t>collaboration</w:t>
      </w:r>
      <w:proofErr w:type="spellEnd"/>
    </w:p>
    <w:p w14:paraId="76739D1F" w14:textId="77777777" w:rsidR="00E357EC" w:rsidRPr="000B3FBB" w:rsidRDefault="00E357EC" w:rsidP="000B3FBB">
      <w:pPr>
        <w:pStyle w:val="Listeavsnitt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0B3FBB">
        <w:rPr>
          <w:rFonts w:ascii="Times New Roman" w:hAnsi="Times New Roman" w:cs="Times New Roman"/>
        </w:rPr>
        <w:t xml:space="preserve">Distribution </w:t>
      </w:r>
      <w:proofErr w:type="spellStart"/>
      <w:r w:rsidRPr="000B3FBB">
        <w:rPr>
          <w:rFonts w:ascii="Times New Roman" w:hAnsi="Times New Roman" w:cs="Times New Roman"/>
        </w:rPr>
        <w:t>of</w:t>
      </w:r>
      <w:proofErr w:type="spellEnd"/>
      <w:r w:rsidRPr="000B3FBB">
        <w:rPr>
          <w:rFonts w:ascii="Times New Roman" w:hAnsi="Times New Roman" w:cs="Times New Roman"/>
        </w:rPr>
        <w:t xml:space="preserve"> </w:t>
      </w:r>
      <w:proofErr w:type="spellStart"/>
      <w:r w:rsidRPr="000B3FBB">
        <w:rPr>
          <w:rFonts w:ascii="Times New Roman" w:hAnsi="Times New Roman" w:cs="Times New Roman"/>
        </w:rPr>
        <w:t>responsibilities</w:t>
      </w:r>
      <w:proofErr w:type="spellEnd"/>
    </w:p>
    <w:p w14:paraId="7BF07435" w14:textId="77777777" w:rsidR="00E357EC" w:rsidRPr="000B3FBB" w:rsidRDefault="00E357EC" w:rsidP="000B3FBB">
      <w:pPr>
        <w:pStyle w:val="Listeavsnitt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0B3FBB">
        <w:rPr>
          <w:rFonts w:ascii="Times New Roman" w:hAnsi="Times New Roman" w:cs="Times New Roman"/>
        </w:rPr>
        <w:t>Patient</w:t>
      </w:r>
      <w:proofErr w:type="spellEnd"/>
      <w:r w:rsidRPr="000B3FBB">
        <w:rPr>
          <w:rFonts w:ascii="Times New Roman" w:hAnsi="Times New Roman" w:cs="Times New Roman"/>
        </w:rPr>
        <w:t xml:space="preserve"> </w:t>
      </w:r>
      <w:proofErr w:type="spellStart"/>
      <w:r w:rsidRPr="000B3FBB">
        <w:rPr>
          <w:rFonts w:ascii="Times New Roman" w:hAnsi="Times New Roman" w:cs="Times New Roman"/>
        </w:rPr>
        <w:t>safety</w:t>
      </w:r>
      <w:proofErr w:type="spellEnd"/>
    </w:p>
    <w:p w14:paraId="1DC4A353" w14:textId="77777777" w:rsidR="00E357EC" w:rsidRPr="000B3FBB" w:rsidRDefault="00E357EC" w:rsidP="000B3FBB">
      <w:pPr>
        <w:pStyle w:val="Listeavsnitt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Increased resource and time usage</w:t>
      </w:r>
    </w:p>
    <w:p w14:paraId="730BCB1A" w14:textId="4D49B471" w:rsidR="008041D0" w:rsidRPr="000B3FBB" w:rsidRDefault="00E357EC" w:rsidP="000B3FBB">
      <w:pPr>
        <w:pStyle w:val="Listeavsnitt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lang w:val="en-US"/>
        </w:rPr>
      </w:pPr>
      <w:proofErr w:type="spellStart"/>
      <w:r w:rsidRPr="000B3FBB">
        <w:rPr>
          <w:rFonts w:ascii="Times New Roman" w:hAnsi="Times New Roman" w:cs="Times New Roman"/>
        </w:rPr>
        <w:t>Other</w:t>
      </w:r>
      <w:proofErr w:type="spellEnd"/>
    </w:p>
    <w:p w14:paraId="1F4F6C89" w14:textId="478454C2" w:rsidR="008041D0" w:rsidRPr="000B3FBB" w:rsidRDefault="00E357EC" w:rsidP="000B3FBB">
      <w:pPr>
        <w:pStyle w:val="Listeavsnit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Specify which other challenges you have experienced when using eMD</w:t>
      </w:r>
      <w:r w:rsidR="008041D0" w:rsidRPr="000B3FBB">
        <w:rPr>
          <w:rFonts w:ascii="Times New Roman" w:hAnsi="Times New Roman" w:cs="Times New Roman"/>
          <w:lang w:val="en-US"/>
        </w:rPr>
        <w:t>.</w:t>
      </w:r>
      <w:r w:rsidR="00BB0998" w:rsidRPr="000B3FBB">
        <w:rPr>
          <w:rFonts w:ascii="Times New Roman" w:hAnsi="Times New Roman" w:cs="Times New Roman"/>
          <w:lang w:val="en-US"/>
        </w:rPr>
        <w:br/>
      </w:r>
    </w:p>
    <w:p w14:paraId="4D59A321" w14:textId="19C6838A" w:rsidR="000A119F" w:rsidRPr="00F5273E" w:rsidRDefault="00F2451E" w:rsidP="00F5273E">
      <w:pPr>
        <w:pStyle w:val="Listeavsnit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F5273E">
        <w:rPr>
          <w:rFonts w:ascii="Times New Roman" w:hAnsi="Times New Roman" w:cs="Times New Roman"/>
          <w:b/>
          <w:bCs/>
          <w:lang w:val="en-US"/>
        </w:rPr>
        <w:t>Training</w:t>
      </w:r>
    </w:p>
    <w:p w14:paraId="1207325E" w14:textId="563D9A4F" w:rsidR="008D2087" w:rsidRPr="000B3FBB" w:rsidRDefault="00E357EC" w:rsidP="000B3FBB">
      <w:pPr>
        <w:pStyle w:val="Listeavsnit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How has the training in using eMD been for you at your workplace?</w:t>
      </w:r>
    </w:p>
    <w:p w14:paraId="01746231" w14:textId="2D6CE699" w:rsidR="00E357EC" w:rsidRPr="000B3FBB" w:rsidRDefault="00E357EC" w:rsidP="000B3FBB">
      <w:pPr>
        <w:pStyle w:val="Listeavsnit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think could be improved with the training?</w:t>
      </w:r>
    </w:p>
    <w:p w14:paraId="47EE4A4E" w14:textId="77777777" w:rsidR="008D2087" w:rsidRPr="000B3FBB" w:rsidRDefault="008D2087" w:rsidP="000B3FBB">
      <w:pPr>
        <w:pStyle w:val="Listeavsnitt"/>
        <w:spacing w:line="240" w:lineRule="auto"/>
        <w:rPr>
          <w:rFonts w:ascii="Times New Roman" w:hAnsi="Times New Roman" w:cs="Times New Roman"/>
          <w:lang w:val="en-US"/>
        </w:rPr>
      </w:pPr>
    </w:p>
    <w:p w14:paraId="39680BC6" w14:textId="6E9275DA" w:rsidR="00F2451E" w:rsidRPr="000B3FBB" w:rsidRDefault="00F2451E" w:rsidP="00F5273E">
      <w:pPr>
        <w:pStyle w:val="Listeavsnit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b/>
          <w:bCs/>
          <w:lang w:val="en-US"/>
        </w:rPr>
        <w:t>System and technology</w:t>
      </w:r>
    </w:p>
    <w:p w14:paraId="020E0C0A" w14:textId="32E80B5E" w:rsidR="00BB0998" w:rsidRPr="000B3FBB" w:rsidRDefault="00E357EC" w:rsidP="000B3FBB">
      <w:pPr>
        <w:pStyle w:val="Listeavsnitt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challenges have you experienced with the eMD systems you use at your workplace?</w:t>
      </w:r>
    </w:p>
    <w:p w14:paraId="1C1DCB0D" w14:textId="7FE151DA" w:rsidR="00E357EC" w:rsidRPr="000B3FBB" w:rsidRDefault="00E357EC" w:rsidP="000B3FBB">
      <w:pPr>
        <w:pStyle w:val="Listeavsnitt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think could be improved with the eMD system you use?</w:t>
      </w:r>
    </w:p>
    <w:p w14:paraId="6595E5FC" w14:textId="77777777" w:rsidR="00F2451E" w:rsidRPr="000B3FBB" w:rsidRDefault="00F2451E" w:rsidP="000B3FBB">
      <w:pPr>
        <w:pStyle w:val="Listeavsnitt"/>
        <w:spacing w:line="240" w:lineRule="auto"/>
        <w:rPr>
          <w:rFonts w:ascii="Times New Roman" w:hAnsi="Times New Roman" w:cs="Times New Roman"/>
          <w:lang w:val="en-US"/>
        </w:rPr>
      </w:pPr>
    </w:p>
    <w:p w14:paraId="0AD4271C" w14:textId="5F57F96F" w:rsidR="008D2087" w:rsidRPr="000B3FBB" w:rsidRDefault="00F2451E" w:rsidP="00F5273E">
      <w:pPr>
        <w:pStyle w:val="Listeavsnit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b/>
          <w:bCs/>
          <w:lang w:val="en-US"/>
        </w:rPr>
        <w:t>Communication and interaction</w:t>
      </w:r>
    </w:p>
    <w:p w14:paraId="3BEB8AEE" w14:textId="77777777" w:rsidR="00BB0998" w:rsidRPr="000B3FBB" w:rsidRDefault="00E357EC" w:rsidP="000B3FBB">
      <w:pPr>
        <w:pStyle w:val="Listeavsnitt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find challenging with communication and collaboration between healthcare services?</w:t>
      </w:r>
    </w:p>
    <w:p w14:paraId="6715C235" w14:textId="4CDC5667" w:rsidR="008D2087" w:rsidRPr="000B3FBB" w:rsidRDefault="00E357EC" w:rsidP="000B3FBB">
      <w:pPr>
        <w:pStyle w:val="Listeavsnitt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think can be improved in terms of communication and collaboration?</w:t>
      </w:r>
      <w:r w:rsidR="008D2087" w:rsidRPr="000B3FBB">
        <w:rPr>
          <w:rFonts w:ascii="Times New Roman" w:hAnsi="Times New Roman" w:cs="Times New Roman"/>
          <w:lang w:val="en-US"/>
        </w:rPr>
        <w:br/>
      </w:r>
    </w:p>
    <w:p w14:paraId="5F808229" w14:textId="0046D454" w:rsidR="00F2451E" w:rsidRPr="000B3FBB" w:rsidRDefault="00F2451E" w:rsidP="00F5273E">
      <w:pPr>
        <w:pStyle w:val="Listeavsnit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b/>
          <w:bCs/>
          <w:lang w:val="en-US"/>
        </w:rPr>
        <w:t>Division of responsibilities</w:t>
      </w:r>
    </w:p>
    <w:p w14:paraId="5FA20562" w14:textId="77777777" w:rsidR="00BB0998" w:rsidRPr="000B3FBB" w:rsidRDefault="00E357EC" w:rsidP="000B3FBB">
      <w:pPr>
        <w:pStyle w:val="Listeavsnitt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think has been challenging regarding the distribution of responsibilities related to eMD?</w:t>
      </w:r>
    </w:p>
    <w:p w14:paraId="63BD72EC" w14:textId="4947B971" w:rsidR="00E357EC" w:rsidRPr="000B3FBB" w:rsidRDefault="00E357EC" w:rsidP="000B3FBB">
      <w:pPr>
        <w:pStyle w:val="Listeavsnitt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think can be improved in terms of the distribution of responsibilities?</w:t>
      </w:r>
      <w:r w:rsidR="008D2087" w:rsidRPr="000B3FBB">
        <w:rPr>
          <w:rFonts w:ascii="Times New Roman" w:hAnsi="Times New Roman" w:cs="Times New Roman"/>
          <w:lang w:val="en-US"/>
        </w:rPr>
        <w:br/>
      </w:r>
    </w:p>
    <w:p w14:paraId="70862EC0" w14:textId="77777777" w:rsidR="00BB0998" w:rsidRPr="000B3FBB" w:rsidRDefault="00F2451E" w:rsidP="00F5273E">
      <w:pPr>
        <w:pStyle w:val="Listeavsnit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b/>
          <w:bCs/>
          <w:lang w:val="en-US"/>
        </w:rPr>
        <w:t>Patient Safety</w:t>
      </w:r>
    </w:p>
    <w:p w14:paraId="1F6257B6" w14:textId="77777777" w:rsidR="00BB0998" w:rsidRPr="000B3FBB" w:rsidRDefault="00E357EC" w:rsidP="000B3FBB">
      <w:pPr>
        <w:pStyle w:val="Listeavsnitt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find challenging with patient safety related to eMD?</w:t>
      </w:r>
    </w:p>
    <w:p w14:paraId="618AD59D" w14:textId="6179F96B" w:rsidR="00E357EC" w:rsidRPr="000B3FBB" w:rsidRDefault="00E357EC" w:rsidP="000B3FBB">
      <w:pPr>
        <w:pStyle w:val="Listeavsnitt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think can be improved with patient safety?</w:t>
      </w:r>
      <w:r w:rsidR="008D2087" w:rsidRPr="000B3FBB">
        <w:rPr>
          <w:rFonts w:ascii="Times New Roman" w:hAnsi="Times New Roman" w:cs="Times New Roman"/>
          <w:lang w:val="en-US"/>
        </w:rPr>
        <w:br/>
      </w:r>
    </w:p>
    <w:p w14:paraId="4019AD09" w14:textId="649C422F" w:rsidR="00BB0998" w:rsidRPr="000B3FBB" w:rsidRDefault="00F2451E" w:rsidP="00F5273E">
      <w:pPr>
        <w:pStyle w:val="Listeavsnit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b/>
          <w:bCs/>
          <w:lang w:val="en-US"/>
        </w:rPr>
        <w:t>Time and reso</w:t>
      </w:r>
      <w:r w:rsidR="00627CDD" w:rsidRPr="000B3FBB">
        <w:rPr>
          <w:rFonts w:ascii="Times New Roman" w:hAnsi="Times New Roman" w:cs="Times New Roman"/>
          <w:b/>
          <w:bCs/>
          <w:lang w:val="en-US"/>
        </w:rPr>
        <w:t>urce us</w:t>
      </w:r>
      <w:r w:rsidR="00BB0998" w:rsidRPr="000B3FBB">
        <w:rPr>
          <w:rFonts w:ascii="Times New Roman" w:hAnsi="Times New Roman" w:cs="Times New Roman"/>
          <w:b/>
          <w:bCs/>
          <w:lang w:val="en-US"/>
        </w:rPr>
        <w:t>e</w:t>
      </w:r>
    </w:p>
    <w:p w14:paraId="0C81A4CF" w14:textId="77777777" w:rsidR="00BB0998" w:rsidRPr="000B3FBB" w:rsidRDefault="00E357EC" w:rsidP="000B3FBB">
      <w:pPr>
        <w:pStyle w:val="Listeavsnitt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lang w:val="en-US"/>
        </w:rPr>
        <w:t>How has the use of eMD led to increased time and resource usage at your workplace?</w:t>
      </w:r>
    </w:p>
    <w:p w14:paraId="5E0FBE3C" w14:textId="1E004C73" w:rsidR="00E357EC" w:rsidRPr="000B3FBB" w:rsidRDefault="00E357EC" w:rsidP="000B3FBB">
      <w:pPr>
        <w:pStyle w:val="Listeavsnitt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0B3FBB">
        <w:rPr>
          <w:rFonts w:ascii="Times New Roman" w:hAnsi="Times New Roman" w:cs="Times New Roman"/>
          <w:lang w:val="en-US"/>
        </w:rPr>
        <w:t>What do you think can help to streamline tasks related to eMD?</w:t>
      </w:r>
    </w:p>
    <w:p w14:paraId="256E619F" w14:textId="1D01F038" w:rsidR="00217151" w:rsidRPr="000B3FBB" w:rsidRDefault="00217151" w:rsidP="00BB0998">
      <w:pPr>
        <w:pStyle w:val="Listeavsnitt"/>
        <w:spacing w:line="276" w:lineRule="auto"/>
        <w:rPr>
          <w:rFonts w:ascii="Times New Roman" w:hAnsi="Times New Roman" w:cs="Times New Roman"/>
          <w:lang w:val="en-US"/>
        </w:rPr>
      </w:pPr>
    </w:p>
    <w:sectPr w:rsidR="00217151" w:rsidRPr="000B3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76EBD"/>
    <w:multiLevelType w:val="hybridMultilevel"/>
    <w:tmpl w:val="561E2CD6"/>
    <w:lvl w:ilvl="0" w:tplc="111A8AC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4B0BAA"/>
    <w:multiLevelType w:val="hybridMultilevel"/>
    <w:tmpl w:val="9A10BEBC"/>
    <w:lvl w:ilvl="0" w:tplc="76F881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A42F4F"/>
    <w:multiLevelType w:val="hybridMultilevel"/>
    <w:tmpl w:val="13DE81B2"/>
    <w:lvl w:ilvl="0" w:tplc="433234BA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" w15:restartNumberingAfterBreak="0">
    <w:nsid w:val="25D234F2"/>
    <w:multiLevelType w:val="hybridMultilevel"/>
    <w:tmpl w:val="79E4BFA6"/>
    <w:lvl w:ilvl="0" w:tplc="DEDAFF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E3326C7"/>
    <w:multiLevelType w:val="hybridMultilevel"/>
    <w:tmpl w:val="42A872F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42582"/>
    <w:multiLevelType w:val="multilevel"/>
    <w:tmpl w:val="4EF6A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037324"/>
    <w:multiLevelType w:val="hybridMultilevel"/>
    <w:tmpl w:val="30DA8B8C"/>
    <w:lvl w:ilvl="0" w:tplc="E4BC8FDA">
      <w:start w:val="1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7025C1C"/>
    <w:multiLevelType w:val="hybridMultilevel"/>
    <w:tmpl w:val="7CCAC392"/>
    <w:lvl w:ilvl="0" w:tplc="04140017">
      <w:start w:val="1"/>
      <w:numFmt w:val="lowerLetter"/>
      <w:lvlText w:val="%1)"/>
      <w:lvlJc w:val="left"/>
      <w:pPr>
        <w:ind w:left="1068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A6559CF"/>
    <w:multiLevelType w:val="hybridMultilevel"/>
    <w:tmpl w:val="A8BE069C"/>
    <w:lvl w:ilvl="0" w:tplc="124C612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C2A3035"/>
    <w:multiLevelType w:val="hybridMultilevel"/>
    <w:tmpl w:val="848A27EE"/>
    <w:lvl w:ilvl="0" w:tplc="97D659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254276A"/>
    <w:multiLevelType w:val="hybridMultilevel"/>
    <w:tmpl w:val="16202CF4"/>
    <w:lvl w:ilvl="0" w:tplc="27EA98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3BF0B63"/>
    <w:multiLevelType w:val="hybridMultilevel"/>
    <w:tmpl w:val="A8B21DBC"/>
    <w:lvl w:ilvl="0" w:tplc="097650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BC15270"/>
    <w:multiLevelType w:val="hybridMultilevel"/>
    <w:tmpl w:val="52FC0E54"/>
    <w:lvl w:ilvl="0" w:tplc="04140017">
      <w:start w:val="1"/>
      <w:numFmt w:val="lowerLetter"/>
      <w:lvlText w:val="%1)"/>
      <w:lvlJc w:val="left"/>
      <w:pPr>
        <w:ind w:left="1068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5F896525"/>
    <w:multiLevelType w:val="hybridMultilevel"/>
    <w:tmpl w:val="ECD2C2A0"/>
    <w:lvl w:ilvl="0" w:tplc="AEAA52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24B265F"/>
    <w:multiLevelType w:val="hybridMultilevel"/>
    <w:tmpl w:val="D146EDAC"/>
    <w:lvl w:ilvl="0" w:tplc="7D9E9C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F210FF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94929E3"/>
    <w:multiLevelType w:val="hybridMultilevel"/>
    <w:tmpl w:val="5016DCF8"/>
    <w:lvl w:ilvl="0" w:tplc="0414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7FA94CF8"/>
    <w:multiLevelType w:val="hybridMultilevel"/>
    <w:tmpl w:val="AEE62A88"/>
    <w:lvl w:ilvl="0" w:tplc="15B2AC60">
      <w:start w:val="1"/>
      <w:numFmt w:val="lowerLetter"/>
      <w:lvlText w:val="%1)"/>
      <w:lvlJc w:val="left"/>
      <w:pPr>
        <w:ind w:left="1080" w:hanging="360"/>
      </w:pPr>
      <w:rPr>
        <w:rFonts w:ascii="Segoe UI" w:eastAsiaTheme="minorHAnsi" w:hAnsi="Segoe UI" w:cs="Segoe UI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60648925">
    <w:abstractNumId w:val="15"/>
  </w:num>
  <w:num w:numId="2" w16cid:durableId="2032954793">
    <w:abstractNumId w:val="5"/>
  </w:num>
  <w:num w:numId="3" w16cid:durableId="1922325959">
    <w:abstractNumId w:val="6"/>
  </w:num>
  <w:num w:numId="4" w16cid:durableId="509224187">
    <w:abstractNumId w:val="14"/>
  </w:num>
  <w:num w:numId="5" w16cid:durableId="976178856">
    <w:abstractNumId w:val="1"/>
  </w:num>
  <w:num w:numId="6" w16cid:durableId="342635243">
    <w:abstractNumId w:val="17"/>
  </w:num>
  <w:num w:numId="7" w16cid:durableId="253242383">
    <w:abstractNumId w:val="0"/>
  </w:num>
  <w:num w:numId="8" w16cid:durableId="1286934999">
    <w:abstractNumId w:val="16"/>
  </w:num>
  <w:num w:numId="9" w16cid:durableId="510267505">
    <w:abstractNumId w:val="11"/>
  </w:num>
  <w:num w:numId="10" w16cid:durableId="2051345953">
    <w:abstractNumId w:val="9"/>
  </w:num>
  <w:num w:numId="11" w16cid:durableId="1795322991">
    <w:abstractNumId w:val="2"/>
  </w:num>
  <w:num w:numId="12" w16cid:durableId="1114788569">
    <w:abstractNumId w:val="10"/>
  </w:num>
  <w:num w:numId="13" w16cid:durableId="1764833327">
    <w:abstractNumId w:val="12"/>
  </w:num>
  <w:num w:numId="14" w16cid:durableId="1119299583">
    <w:abstractNumId w:val="8"/>
  </w:num>
  <w:num w:numId="15" w16cid:durableId="377827794">
    <w:abstractNumId w:val="3"/>
  </w:num>
  <w:num w:numId="16" w16cid:durableId="514810037">
    <w:abstractNumId w:val="7"/>
  </w:num>
  <w:num w:numId="17" w16cid:durableId="794830687">
    <w:abstractNumId w:val="4"/>
  </w:num>
  <w:num w:numId="18" w16cid:durableId="13060077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B4A"/>
    <w:rsid w:val="00020D9E"/>
    <w:rsid w:val="000A119F"/>
    <w:rsid w:val="000B3FBB"/>
    <w:rsid w:val="001C4D6E"/>
    <w:rsid w:val="00217151"/>
    <w:rsid w:val="002D6546"/>
    <w:rsid w:val="00416CD0"/>
    <w:rsid w:val="0044731F"/>
    <w:rsid w:val="0048355E"/>
    <w:rsid w:val="00627CDD"/>
    <w:rsid w:val="006552ED"/>
    <w:rsid w:val="006E11A6"/>
    <w:rsid w:val="007422E6"/>
    <w:rsid w:val="007B4096"/>
    <w:rsid w:val="008041D0"/>
    <w:rsid w:val="008D2087"/>
    <w:rsid w:val="009B3B4A"/>
    <w:rsid w:val="00A775D3"/>
    <w:rsid w:val="00A77C3C"/>
    <w:rsid w:val="00B21949"/>
    <w:rsid w:val="00BB0998"/>
    <w:rsid w:val="00C82DD4"/>
    <w:rsid w:val="00D64175"/>
    <w:rsid w:val="00E357EC"/>
    <w:rsid w:val="00EE5CA8"/>
    <w:rsid w:val="00F2451E"/>
    <w:rsid w:val="00F5273E"/>
    <w:rsid w:val="00FB0C15"/>
    <w:rsid w:val="00FB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68F1B"/>
  <w15:chartTrackingRefBased/>
  <w15:docId w15:val="{87BE7F2A-6147-43E1-914F-B8BF9B37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B3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B3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B3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B3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B3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B3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B3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B3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B3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B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B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B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B3B4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B3B4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B3B4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B3B4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B3B4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B3B4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B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B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B3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B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B3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B3B4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B3B4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B3B4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B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B3B4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B3B4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357E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46bdcd-52e9-4d67-8928-0fe9e6d221b8">
      <Terms xmlns="http://schemas.microsoft.com/office/infopath/2007/PartnerControls"/>
    </lcf76f155ced4ddcb4097134ff3c332f>
    <TaxCatchAll xmlns="0c656713-45d8-4c72-8ee4-4e828b6f188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9FCD248EF492D45AD27F87543D7FF71" ma:contentTypeVersion="18" ma:contentTypeDescription="Opprett et nytt dokument." ma:contentTypeScope="" ma:versionID="fc5d96f0d6bf7dc355d52640df6acdb0">
  <xsd:schema xmlns:xsd="http://www.w3.org/2001/XMLSchema" xmlns:xs="http://www.w3.org/2001/XMLSchema" xmlns:p="http://schemas.microsoft.com/office/2006/metadata/properties" xmlns:ns2="4446bdcd-52e9-4d67-8928-0fe9e6d221b8" xmlns:ns3="0c656713-45d8-4c72-8ee4-4e828b6f188f" targetNamespace="http://schemas.microsoft.com/office/2006/metadata/properties" ma:root="true" ma:fieldsID="960e80c63a366820f521549b49cb0c75" ns2:_="" ns3:_="">
    <xsd:import namespace="4446bdcd-52e9-4d67-8928-0fe9e6d221b8"/>
    <xsd:import namespace="0c656713-45d8-4c72-8ee4-4e828b6f18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6bdcd-52e9-4d67-8928-0fe9e6d22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0" nillable="true" ma:taxonomy="true" ma:internalName="lcf76f155ced4ddcb4097134ff3c332f" ma:taxonomyFieldName="MediaServiceImageTags" ma:displayName="Bildemerkelapper" ma:readOnly="false" ma:fieldId="{5cf76f15-5ced-4ddc-b409-7134ff3c332f}" ma:taxonomyMulti="true" ma:sspId="a8c7f3d3-bb2f-4526-a828-bb3a55e5a3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656713-45d8-4c72-8ee4-4e828b6f188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e9faf02-5620-461d-9bf6-f66e7a13933b}" ma:internalName="TaxCatchAll" ma:showField="CatchAllData" ma:web="0c656713-45d8-4c72-8ee4-4e828b6f1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FF810E-DD7A-4487-A9FC-FC8D66BC94A9}">
  <ds:schemaRefs>
    <ds:schemaRef ds:uri="http://schemas.microsoft.com/office/2006/metadata/properties"/>
    <ds:schemaRef ds:uri="http://schemas.microsoft.com/office/infopath/2007/PartnerControls"/>
    <ds:schemaRef ds:uri="4446bdcd-52e9-4d67-8928-0fe9e6d221b8"/>
    <ds:schemaRef ds:uri="0c656713-45d8-4c72-8ee4-4e828b6f188f"/>
  </ds:schemaRefs>
</ds:datastoreItem>
</file>

<file path=customXml/itemProps2.xml><?xml version="1.0" encoding="utf-8"?>
<ds:datastoreItem xmlns:ds="http://schemas.openxmlformats.org/officeDocument/2006/customXml" ds:itemID="{CCD94967-35F7-41F1-996D-9AB4DB6E97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687838-AF86-4F72-B0E2-28684339A4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46bdcd-52e9-4d67-8928-0fe9e6d221b8"/>
    <ds:schemaRef ds:uri="0c656713-45d8-4c72-8ee4-4e828b6f1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239</Characters>
  <Application>Microsoft Office Word</Application>
  <DocSecurity>0</DocSecurity>
  <Lines>19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Mari Trælnes</dc:creator>
  <cp:keywords/>
  <dc:description/>
  <cp:lastModifiedBy>Gunnar Hartvigsen</cp:lastModifiedBy>
  <cp:revision>3</cp:revision>
  <dcterms:created xsi:type="dcterms:W3CDTF">2025-10-14T20:39:00Z</dcterms:created>
  <dcterms:modified xsi:type="dcterms:W3CDTF">2025-10-14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FCD248EF492D45AD27F87543D7FF71</vt:lpwstr>
  </property>
  <property fmtid="{D5CDD505-2E9C-101B-9397-08002B2CF9AE}" pid="3" name="MediaServiceImageTags">
    <vt:lpwstr/>
  </property>
</Properties>
</file>